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91D06" w:rsidRDefault="00591D06" w14:paraId="760EB458" w14:textId="0601059E">
      <w:pPr>
        <w:rPr>
          <w:rFonts w:ascii="Times New Roman" w:hAnsi="Times New Roman" w:cs="Times New Roman"/>
        </w:rPr>
      </w:pPr>
      <w:r w:rsidRPr="002310DC">
        <w:rPr>
          <w:rFonts w:ascii="Times New Roman" w:hAnsi="Times New Roman" w:cs="Times New Roman"/>
        </w:rPr>
        <w:t xml:space="preserve">Table </w:t>
      </w:r>
      <w:r w:rsidR="006E1AD9">
        <w:rPr>
          <w:rFonts w:hint="eastAsia" w:ascii="Times New Roman" w:hAnsi="Times New Roman" w:cs="Times New Roman"/>
        </w:rPr>
        <w:t>S2</w:t>
      </w:r>
      <w:r w:rsidRPr="002310DC">
        <w:rPr>
          <w:rFonts w:ascii="Times New Roman" w:hAnsi="Times New Roman" w:cs="Times New Roman"/>
        </w:rPr>
        <w:t xml:space="preserve"> The</w:t>
      </w:r>
      <w:r w:rsidR="002310DC">
        <w:rPr>
          <w:rFonts w:hint="eastAsia" w:ascii="Times New Roman" w:hAnsi="Times New Roman" w:cs="Times New Roman"/>
        </w:rPr>
        <w:t xml:space="preserve"> hydraulic traits in three species among different slope positions</w:t>
      </w:r>
    </w:p>
    <w:tbl>
      <w:tblPr>
        <w:tblStyle w:val="af2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77"/>
        <w:gridCol w:w="1402"/>
        <w:gridCol w:w="781"/>
        <w:gridCol w:w="883"/>
        <w:gridCol w:w="745"/>
        <w:gridCol w:w="781"/>
        <w:gridCol w:w="734"/>
        <w:gridCol w:w="783"/>
        <w:gridCol w:w="783"/>
        <w:gridCol w:w="809"/>
        <w:gridCol w:w="809"/>
        <w:gridCol w:w="601"/>
        <w:gridCol w:w="1353"/>
        <w:gridCol w:w="714"/>
        <w:gridCol w:w="802"/>
      </w:tblGrid>
      <w:tr w:rsidRPr="00816F70" w:rsidR="00E9541C" w:rsidTr="00FE7C4F" w14:paraId="34AA3323" w14:textId="1569C08C"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4EE08A91" w14:textId="26B4038B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1730AE20" w14:textId="0DD3F611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microhabits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769ADE7E" w14:textId="1B0A1725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L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1A066DE1" w14:textId="4EBAD402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LM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06718498" w14:textId="01825950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</w:rPr>
              <w:t>Ψ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TL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4194C61C" w14:textId="4D27AF0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D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0380FAC4" w14:textId="10C1FBF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K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001AEA44" w14:textId="33738772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Ψ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12s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0620D579" w14:textId="0CBE6AF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Ψ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50s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0057B08A" w14:textId="65E21C4F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HSM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3EEA5008" w14:textId="776532B8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HSM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53077115" w14:textId="7733D32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σ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285FF135" w14:textId="2F3D0577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Hydroscap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7E598785" w14:textId="431C1BB6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PPI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K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816F70" w:rsidR="00E9541C" w:rsidP="006726D3" w:rsidRDefault="00E9541C" w14:paraId="150C802C" w14:textId="305A7303">
            <w:pPr>
              <w:rPr>
                <w:rFonts w:ascii="Times New Roman" w:hAnsi="Times New Roman" w:cs="Times New Roman"/>
              </w:rPr>
            </w:pPr>
            <w:bookmarkStart w:name="_Hlk196560469" w:id="0"/>
            <w:r w:rsidRPr="00816F70">
              <w:rPr>
                <w:rFonts w:ascii="Times New Roman" w:hAnsi="Times New Roman" w:cs="Times New Roman"/>
                <w:i/>
                <w:iCs/>
              </w:rPr>
              <w:t>PPI</w:t>
            </w:r>
            <w:r w:rsidRPr="00816F70">
              <w:rPr>
                <w:rFonts w:ascii="Times New Roman" w:hAnsi="Times New Roman" w:cs="Times New Roman"/>
                <w:vertAlign w:val="subscript"/>
              </w:rPr>
              <w:t>Ψ50</w:t>
            </w:r>
            <w:bookmarkEnd w:id="0"/>
          </w:p>
        </w:tc>
      </w:tr>
      <w:tr w:rsidRPr="00816F70" w:rsidR="00E9541C" w:rsidTr="00FE7C4F" w14:paraId="50007071" w14:textId="1B9DCC23"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:rsidRPr="00816F70" w:rsidR="00E9541C" w:rsidP="006726D3" w:rsidRDefault="00E9541C" w14:paraId="007897B1" w14:textId="6EA3CA6C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D. toxocarp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2D6009D7" w14:textId="1582B392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foot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816F70" w14:paraId="478EC04C" w14:textId="31C3E84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6.98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816F70" w14:paraId="5E642EA5" w14:textId="77B2FCB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.33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816F70" w14:paraId="16D7DC07" w14:textId="7D85661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60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58663AD9" w14:textId="4BF87CC8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45.08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64EC6F95" w14:textId="4EA88A7D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3.60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62260420" w14:textId="74A9F6E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80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5D819A11" w14:textId="2399E655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1.60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394EC38F" w14:textId="1887F344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17D28009" w14:textId="3F1C3CA1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816F70" w14:paraId="50B0AAE0" w14:textId="774CD90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816F70" w:rsidR="00E9541C" w:rsidP="006726D3" w:rsidRDefault="00E9541C" w14:paraId="5A9D74F5" w14:textId="5F8A1E13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:rsidRPr="00816F70" w:rsidR="00E9541C" w:rsidP="006726D3" w:rsidRDefault="00E9541C" w14:paraId="6177DD02" w14:textId="03B53ACD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:rsidRPr="00816F70" w:rsidR="00E9541C" w:rsidP="006726D3" w:rsidRDefault="00E9541C" w14:paraId="0FAD1E61" w14:textId="5ED5F5D5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49</w:t>
            </w:r>
          </w:p>
        </w:tc>
      </w:tr>
      <w:tr w:rsidRPr="00816F70" w:rsidR="00E9541C" w:rsidTr="00FE7C4F" w14:paraId="69DF92FD" w14:textId="7F732389">
        <w:tc>
          <w:tcPr>
            <w:tcW w:w="0" w:type="auto"/>
            <w:vMerge/>
            <w:vAlign w:val="center"/>
          </w:tcPr>
          <w:p w:rsidRPr="00816F70" w:rsidR="00E9541C" w:rsidP="006726D3" w:rsidRDefault="00E9541C" w14:paraId="3BE678F7" w14:textId="7777777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:rsidRPr="00816F70" w:rsidR="00E9541C" w:rsidP="006726D3" w:rsidRDefault="00E9541C" w14:paraId="13BB7460" w14:textId="4E0024A4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0" w:type="auto"/>
          </w:tcPr>
          <w:p w:rsidRPr="00816F70" w:rsidR="00E9541C" w:rsidP="006726D3" w:rsidRDefault="00816F70" w14:paraId="5CA42F68" w14:textId="43B23A4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4.80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816F70" w14:paraId="70F0A770" w14:textId="28961F5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.71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816F70" w14:paraId="69435B32" w14:textId="01AB13F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89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E9541C" w14:paraId="196C35C8" w14:textId="7220A413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43.89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Pr="00816F70" w:rsidR="00E9541C" w:rsidP="006726D3" w:rsidRDefault="00E9541C" w14:paraId="67580841" w14:textId="4D0ED679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3.12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:rsidRPr="00816F70" w:rsidR="00E9541C" w:rsidP="006726D3" w:rsidRDefault="00E9541C" w14:paraId="2CAD3213" w14:textId="3772A4EF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79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Pr="00816F70" w:rsidR="00E9541C" w:rsidP="006726D3" w:rsidRDefault="00E9541C" w14:paraId="37419435" w14:textId="67791F28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1.46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Pr="00816F70" w:rsidR="00E9541C" w:rsidP="006726D3" w:rsidRDefault="00E9541C" w14:paraId="2BC0E20B" w14:textId="4A6E88A3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:rsidRPr="00816F70" w:rsidR="00E9541C" w:rsidP="006726D3" w:rsidRDefault="00E9541C" w14:paraId="2475CEAB" w14:textId="1DB1095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:rsidRPr="00816F70" w:rsidR="00E9541C" w:rsidP="006726D3" w:rsidRDefault="00816F70" w14:paraId="7B92D997" w14:textId="1D1125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5</w:t>
            </w:r>
          </w:p>
        </w:tc>
        <w:tc>
          <w:tcPr>
            <w:tcW w:w="0" w:type="auto"/>
          </w:tcPr>
          <w:p w:rsidRPr="00816F70" w:rsidR="00E9541C" w:rsidP="006726D3" w:rsidRDefault="00E9541C" w14:paraId="47C434C9" w14:textId="24982367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0" w:type="auto"/>
            <w:vMerge/>
            <w:vAlign w:val="center"/>
          </w:tcPr>
          <w:p w:rsidRPr="00816F70" w:rsidR="00E9541C" w:rsidP="006726D3" w:rsidRDefault="00E9541C" w14:paraId="4BE9B2CD" w14:textId="659CB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Pr="00816F70" w:rsidR="00E9541C" w:rsidP="006726D3" w:rsidRDefault="00E9541C" w14:paraId="7F2736BA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816F70" w:rsidR="00E9541C" w:rsidTr="00FE7C4F" w14:paraId="1E9A89A0" w14:textId="1E6B766F">
        <w:tc>
          <w:tcPr>
            <w:tcW w:w="0" w:type="auto"/>
            <w:vMerge/>
            <w:vAlign w:val="center"/>
          </w:tcPr>
          <w:p w:rsidRPr="00816F70" w:rsidR="00E9541C" w:rsidP="006726D3" w:rsidRDefault="00E9541C" w14:paraId="4116D6AA" w14:textId="7777777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:rsidRPr="00816F70" w:rsidR="00E9541C" w:rsidP="006726D3" w:rsidRDefault="00E9541C" w14:paraId="24362109" w14:textId="2ECB2382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hilltop</w:t>
            </w:r>
          </w:p>
        </w:tc>
        <w:tc>
          <w:tcPr>
            <w:tcW w:w="0" w:type="auto"/>
          </w:tcPr>
          <w:p w:rsidRPr="00816F70" w:rsidR="00E9541C" w:rsidP="006726D3" w:rsidRDefault="00816F70" w14:paraId="35B38FB7" w14:textId="5920EE9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.84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Pr="00816F70" w:rsidR="00E9541C" w:rsidP="006726D3" w:rsidRDefault="00816F70" w14:paraId="4EB00906" w14:textId="223D609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2.60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816F70" w14:paraId="3DBA4A34" w14:textId="1B28E16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17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Pr="00816F70" w:rsidR="00E9541C" w:rsidP="006726D3" w:rsidRDefault="00E9541C" w14:paraId="4B9E119D" w14:textId="580E7563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33.32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E9541C" w14:paraId="0A16887C" w14:textId="7C43FD8E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11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E9541C" w14:paraId="032C8257" w14:textId="442E3F9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2.02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E9541C" w14:paraId="1D7EA55C" w14:textId="0B66D60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2.88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Pr="00816F70" w:rsidR="00E9541C" w:rsidP="006726D3" w:rsidRDefault="00E9541C" w14:paraId="73ED0B8D" w14:textId="41F56D73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:rsidRPr="00816F70" w:rsidR="00E9541C" w:rsidP="006726D3" w:rsidRDefault="00E9541C" w14:paraId="783DDE7B" w14:textId="21AC8EBF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:rsidRPr="00816F70" w:rsidR="00E9541C" w:rsidP="006726D3" w:rsidRDefault="00816F70" w14:paraId="18C10B44" w14:textId="2BC925A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:rsidRPr="00816F70" w:rsidR="00E9541C" w:rsidP="006726D3" w:rsidRDefault="00E9541C" w14:paraId="5D0FF2CE" w14:textId="4BB27861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0" w:type="auto"/>
            <w:vMerge/>
            <w:vAlign w:val="center"/>
          </w:tcPr>
          <w:p w:rsidRPr="00816F70" w:rsidR="00E9541C" w:rsidP="006726D3" w:rsidRDefault="00E9541C" w14:paraId="65C41519" w14:textId="4D29F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Pr="00816F70" w:rsidR="00E9541C" w:rsidP="006726D3" w:rsidRDefault="00E9541C" w14:paraId="1BAB335A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816F70" w:rsidR="00E9541C" w:rsidTr="00FE7C4F" w14:paraId="66AE5CDB" w14:textId="11DDD1EC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299E7261" w14:textId="1AE1ABD4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T. ovoide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3E96B001" w14:textId="540DD09E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foo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5AEF9B86" w14:textId="5F6F0B9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23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71AFE83B" w14:textId="27AF50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2.76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39FD2D8D" w14:textId="0A5B6ED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19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35EAFC1E" w14:textId="2EBD94AB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45.60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12D6D801" w14:textId="5D5DB616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70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1B69C911" w14:textId="580235E5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67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57294E51" w14:textId="5D90E9E4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1.49</w:t>
            </w:r>
            <w:bookmarkStart w:name="OLE_LINK1" w:id="1"/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  <w:bookmarkEnd w:id="1"/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41FF0ED8" w14:textId="612D7B2B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5433DF25" w14:textId="67E11C14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020CCBF7" w14:textId="57F195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5D0EB271" w14:textId="40D9E401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406D142B" w14:textId="47E2A632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05CB167E" w14:textId="2829129B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65</w:t>
            </w:r>
          </w:p>
        </w:tc>
      </w:tr>
      <w:tr w:rsidRPr="00816F70" w:rsidR="00E9541C" w:rsidTr="00FE7C4F" w14:paraId="53375D87" w14:textId="5B2A8563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4A2D18D2" w14:textId="7777777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3F1E1345" w14:textId="31091D3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4E5916AE" w14:textId="421DC60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64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6A6ED5DB" w14:textId="0BB8E18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56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06B63AF9" w14:textId="70B7A00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06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7FD615E1" w14:textId="40C9545D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43.65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53125472" w14:textId="74A6C73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17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4C54CB9F" w14:textId="0A76773F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88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013E6F10" w14:textId="4453579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1.53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43BB43DC" w14:textId="4A13F40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74F365E5" w14:textId="70E95DAA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5F1C0DBB" w14:textId="0B0D8CC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184B4A83" w14:textId="3FF96ECA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573598D7" w14:textId="17E07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094C07DA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816F70" w:rsidR="00E9541C" w:rsidTr="00FE7C4F" w14:paraId="4DD6745F" w14:textId="44D5E45A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0E0BDE09" w14:textId="7777777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7851C3FA" w14:textId="45B3467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hillto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73B93612" w14:textId="0B41D5C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.70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171854A5" w14:textId="4EB1292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3.88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7A29A0B8" w14:textId="4F82B3F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61</w:t>
            </w:r>
            <w:r w:rsidRPr="00816F70">
              <w:rPr>
                <w:rFonts w:hint="eastAsia"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73D83D50" w14:textId="1801050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34.41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49B50AB1" w14:textId="686C23B5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1.90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65804E29" w14:textId="7DC9688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2.14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4168000B" w14:textId="6C146555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4.09</w:t>
            </w:r>
            <w:r w:rsidRPr="00816F7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33259495" w14:textId="4CB05513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5F4E81D6" w14:textId="02272791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816F70" w14:paraId="210466DC" w14:textId="50754E0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Pr="00816F70" w:rsidR="00E9541C" w:rsidP="006726D3" w:rsidRDefault="00E9541C" w14:paraId="22FFE3C5" w14:textId="5247A15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1FA46098" w14:textId="1B7643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:rsidRPr="00816F70" w:rsidR="00E9541C" w:rsidP="006726D3" w:rsidRDefault="00E9541C" w14:paraId="5CA62656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816F70" w:rsidR="00E9541C" w:rsidTr="00FE7C4F" w14:paraId="5EB0F68D" w14:textId="6D19A2AE">
        <w:tc>
          <w:tcPr>
            <w:tcW w:w="0" w:type="auto"/>
            <w:vMerge w:val="restart"/>
            <w:vAlign w:val="center"/>
          </w:tcPr>
          <w:p w:rsidRPr="00816F70" w:rsidR="00E9541C" w:rsidP="006726D3" w:rsidRDefault="00E9541C" w14:paraId="373B3A34" w14:textId="5F547B86">
            <w:pPr>
              <w:rPr>
                <w:rFonts w:ascii="Times New Roman" w:hAnsi="Times New Roman" w:cs="Times New Roman"/>
                <w:i/>
                <w:iCs/>
              </w:rPr>
            </w:pPr>
            <w:r w:rsidRPr="00816F70">
              <w:rPr>
                <w:rFonts w:ascii="Times New Roman" w:hAnsi="Times New Roman" w:cs="Times New Roman"/>
                <w:i/>
                <w:iCs/>
              </w:rPr>
              <w:t>L. glutinosa</w:t>
            </w:r>
          </w:p>
        </w:tc>
        <w:tc>
          <w:tcPr>
            <w:tcW w:w="0" w:type="auto"/>
          </w:tcPr>
          <w:p w:rsidRPr="00816F70" w:rsidR="00E9541C" w:rsidP="006726D3" w:rsidRDefault="00E9541C" w14:paraId="7634A09F" w14:textId="07E6F9E5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foot</w:t>
            </w:r>
          </w:p>
        </w:tc>
        <w:tc>
          <w:tcPr>
            <w:tcW w:w="0" w:type="auto"/>
          </w:tcPr>
          <w:p w:rsidRPr="00816F70" w:rsidR="00E9541C" w:rsidP="006726D3" w:rsidRDefault="00816F70" w14:paraId="27223FBE" w14:textId="3EB6B77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.65</w:t>
            </w:r>
          </w:p>
        </w:tc>
        <w:tc>
          <w:tcPr>
            <w:tcW w:w="0" w:type="auto"/>
          </w:tcPr>
          <w:p w:rsidRPr="00816F70" w:rsidR="00E9541C" w:rsidP="006726D3" w:rsidRDefault="00816F70" w14:paraId="4A8E4135" w14:textId="3C5D33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5.58</w:t>
            </w:r>
          </w:p>
        </w:tc>
        <w:tc>
          <w:tcPr>
            <w:tcW w:w="0" w:type="auto"/>
          </w:tcPr>
          <w:p w:rsidRPr="00816F70" w:rsidR="00E9541C" w:rsidP="006726D3" w:rsidRDefault="00816F70" w14:paraId="05F39386" w14:textId="6F46C6B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51</w:t>
            </w:r>
          </w:p>
        </w:tc>
        <w:tc>
          <w:tcPr>
            <w:tcW w:w="0" w:type="auto"/>
          </w:tcPr>
          <w:p w:rsidRPr="00816F70" w:rsidR="00E9541C" w:rsidP="006726D3" w:rsidRDefault="00E9541C" w14:paraId="5C02FBC1" w14:textId="2A07BD3D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54.23</w:t>
            </w:r>
          </w:p>
        </w:tc>
        <w:tc>
          <w:tcPr>
            <w:tcW w:w="0" w:type="auto"/>
          </w:tcPr>
          <w:p w:rsidRPr="00816F70" w:rsidR="00E9541C" w:rsidP="006726D3" w:rsidRDefault="00E9541C" w14:paraId="79810F06" w14:textId="727313E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0" w:type="auto"/>
          </w:tcPr>
          <w:p w:rsidRPr="00816F70" w:rsidR="00E9541C" w:rsidP="006726D3" w:rsidRDefault="00E9541C" w14:paraId="627226CF" w14:textId="59512292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0" w:type="auto"/>
          </w:tcPr>
          <w:p w:rsidRPr="00816F70" w:rsidR="00E9541C" w:rsidP="006726D3" w:rsidRDefault="00E9541C" w14:paraId="672A594E" w14:textId="06436479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0" w:type="auto"/>
          </w:tcPr>
          <w:p w:rsidRPr="00816F70" w:rsidR="00E9541C" w:rsidP="006726D3" w:rsidRDefault="00E9541C" w14:paraId="00BD732C" w14:textId="3CC5716B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:rsidRPr="00816F70" w:rsidR="00E9541C" w:rsidP="006726D3" w:rsidRDefault="00E9541C" w14:paraId="2FD79B0D" w14:textId="43C1E6BB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</w:tcPr>
          <w:p w:rsidRPr="00816F70" w:rsidR="00E9541C" w:rsidP="006726D3" w:rsidRDefault="00816F70" w14:paraId="0C1B9E96" w14:textId="669736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:rsidRPr="00816F70" w:rsidR="00E9541C" w:rsidP="006726D3" w:rsidRDefault="00E9541C" w14:paraId="031BA7FD" w14:textId="40EAD5DF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0" w:type="auto"/>
            <w:vMerge w:val="restart"/>
            <w:vAlign w:val="center"/>
          </w:tcPr>
          <w:p w:rsidRPr="00816F70" w:rsidR="00E9541C" w:rsidP="006726D3" w:rsidRDefault="00E9541C" w14:paraId="105DB616" w14:textId="4DD1C266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vMerge w:val="restart"/>
            <w:vAlign w:val="center"/>
          </w:tcPr>
          <w:p w:rsidRPr="00816F70" w:rsidR="00E9541C" w:rsidP="006726D3" w:rsidRDefault="00E9541C" w14:paraId="0B82ED91" w14:textId="4123100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14</w:t>
            </w:r>
          </w:p>
        </w:tc>
      </w:tr>
      <w:tr w:rsidRPr="00816F70" w:rsidR="00E9541C" w:rsidTr="00FE7C4F" w14:paraId="701B73B3" w14:textId="38E08CFF">
        <w:tc>
          <w:tcPr>
            <w:tcW w:w="0" w:type="auto"/>
            <w:vMerge/>
          </w:tcPr>
          <w:p w:rsidRPr="00816F70" w:rsidR="00E9541C" w:rsidP="006726D3" w:rsidRDefault="00E9541C" w14:paraId="45EF6AA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Pr="00816F70" w:rsidR="00E9541C" w:rsidP="006726D3" w:rsidRDefault="00E9541C" w14:paraId="0CDC0E19" w14:textId="430D82CF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0" w:type="auto"/>
          </w:tcPr>
          <w:p w:rsidRPr="00816F70" w:rsidR="00E9541C" w:rsidP="006726D3" w:rsidRDefault="00816F70" w14:paraId="1A090768" w14:textId="0143F65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.26</w:t>
            </w:r>
          </w:p>
        </w:tc>
        <w:tc>
          <w:tcPr>
            <w:tcW w:w="0" w:type="auto"/>
          </w:tcPr>
          <w:p w:rsidRPr="00816F70" w:rsidR="00E9541C" w:rsidP="006726D3" w:rsidRDefault="00816F70" w14:paraId="14D8E4A1" w14:textId="6980FC0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.19</w:t>
            </w:r>
          </w:p>
        </w:tc>
        <w:tc>
          <w:tcPr>
            <w:tcW w:w="0" w:type="auto"/>
          </w:tcPr>
          <w:p w:rsidRPr="00816F70" w:rsidR="00E9541C" w:rsidP="006726D3" w:rsidRDefault="00816F70" w14:paraId="7DEA204C" w14:textId="666FDB9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55</w:t>
            </w:r>
          </w:p>
        </w:tc>
        <w:tc>
          <w:tcPr>
            <w:tcW w:w="0" w:type="auto"/>
          </w:tcPr>
          <w:p w:rsidRPr="00816F70" w:rsidR="00E9541C" w:rsidP="006726D3" w:rsidRDefault="00E9541C" w14:paraId="71157EBD" w14:textId="6C6F1E4B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46.06</w:t>
            </w:r>
          </w:p>
        </w:tc>
        <w:tc>
          <w:tcPr>
            <w:tcW w:w="0" w:type="auto"/>
          </w:tcPr>
          <w:p w:rsidRPr="00816F70" w:rsidR="00E9541C" w:rsidP="006726D3" w:rsidRDefault="00E9541C" w14:paraId="60AC1890" w14:textId="0452459F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0" w:type="auto"/>
          </w:tcPr>
          <w:p w:rsidRPr="00816F70" w:rsidR="00E9541C" w:rsidP="006726D3" w:rsidRDefault="00E9541C" w14:paraId="6B3E8DDA" w14:textId="6B52E221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0" w:type="auto"/>
          </w:tcPr>
          <w:p w:rsidRPr="00816F70" w:rsidR="00E9541C" w:rsidP="006726D3" w:rsidRDefault="00E9541C" w14:paraId="4537288D" w14:textId="5047BD86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0" w:type="auto"/>
          </w:tcPr>
          <w:p w:rsidRPr="00816F70" w:rsidR="00E9541C" w:rsidP="006726D3" w:rsidRDefault="00E9541C" w14:paraId="0D22B378" w14:textId="523E98BA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:rsidRPr="00816F70" w:rsidR="00E9541C" w:rsidP="006726D3" w:rsidRDefault="00E9541C" w14:paraId="0120FBEA" w14:textId="7EF80D49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:rsidRPr="00816F70" w:rsidR="00E9541C" w:rsidP="006726D3" w:rsidRDefault="00816F70" w14:paraId="77F397A4" w14:textId="3B2E4BA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:rsidRPr="00816F70" w:rsidR="00E9541C" w:rsidP="006726D3" w:rsidRDefault="00E9541C" w14:paraId="71E8057E" w14:textId="1A9F9A6A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0" w:type="auto"/>
            <w:vMerge/>
          </w:tcPr>
          <w:p w:rsidRPr="00816F70" w:rsidR="00E9541C" w:rsidP="006726D3" w:rsidRDefault="00E9541C" w14:paraId="23C5B89C" w14:textId="57083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Pr="00816F70" w:rsidR="00E9541C" w:rsidP="006726D3" w:rsidRDefault="00E9541C" w14:paraId="198DEAC1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816F70" w:rsidR="00E9541C" w:rsidTr="00FE7C4F" w14:paraId="4752CC83" w14:textId="7473B8F7">
        <w:tc>
          <w:tcPr>
            <w:tcW w:w="0" w:type="auto"/>
            <w:vMerge/>
          </w:tcPr>
          <w:p w:rsidRPr="00816F70" w:rsidR="00E9541C" w:rsidP="006726D3" w:rsidRDefault="00E9541C" w14:paraId="683288F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Pr="00816F70" w:rsidR="00E9541C" w:rsidP="006726D3" w:rsidRDefault="00E9541C" w14:paraId="75BE78EC" w14:textId="78601703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hilltop</w:t>
            </w:r>
          </w:p>
        </w:tc>
        <w:tc>
          <w:tcPr>
            <w:tcW w:w="0" w:type="auto"/>
          </w:tcPr>
          <w:p w:rsidRPr="00816F70" w:rsidR="00E9541C" w:rsidP="006726D3" w:rsidRDefault="00816F70" w14:paraId="7CAE0B8C" w14:textId="77FF7D2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.91</w:t>
            </w:r>
          </w:p>
        </w:tc>
        <w:tc>
          <w:tcPr>
            <w:tcW w:w="0" w:type="auto"/>
          </w:tcPr>
          <w:p w:rsidRPr="00816F70" w:rsidR="00E9541C" w:rsidP="006726D3" w:rsidRDefault="00816F70" w14:paraId="0A49D77C" w14:textId="20EE9FF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8.62</w:t>
            </w:r>
          </w:p>
        </w:tc>
        <w:tc>
          <w:tcPr>
            <w:tcW w:w="0" w:type="auto"/>
          </w:tcPr>
          <w:p w:rsidRPr="00816F70" w:rsidR="00E9541C" w:rsidP="006726D3" w:rsidRDefault="00816F70" w14:paraId="2918C9B5" w14:textId="40A6B21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49</w:t>
            </w:r>
          </w:p>
        </w:tc>
        <w:tc>
          <w:tcPr>
            <w:tcW w:w="0" w:type="auto"/>
          </w:tcPr>
          <w:p w:rsidRPr="00816F70" w:rsidR="00E9541C" w:rsidP="006726D3" w:rsidRDefault="00E9541C" w14:paraId="2731F138" w14:textId="19E609F5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50.74</w:t>
            </w:r>
          </w:p>
        </w:tc>
        <w:tc>
          <w:tcPr>
            <w:tcW w:w="0" w:type="auto"/>
          </w:tcPr>
          <w:p w:rsidRPr="00816F70" w:rsidR="00E9541C" w:rsidP="006726D3" w:rsidRDefault="00E9541C" w14:paraId="41FFB202" w14:textId="67B57E88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</w:tcPr>
          <w:p w:rsidRPr="00816F70" w:rsidR="00E9541C" w:rsidP="006726D3" w:rsidRDefault="00E9541C" w14:paraId="5396597A" w14:textId="28936499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:rsidRPr="00816F70" w:rsidR="00E9541C" w:rsidP="006726D3" w:rsidRDefault="00E9541C" w14:paraId="095CC734" w14:textId="59D4CBAC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0" w:type="auto"/>
          </w:tcPr>
          <w:p w:rsidRPr="00816F70" w:rsidR="00E9541C" w:rsidP="006726D3" w:rsidRDefault="00E9541C" w14:paraId="7CDFB5DD" w14:textId="21D9B8DD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:rsidRPr="00816F70" w:rsidR="00E9541C" w:rsidP="006726D3" w:rsidRDefault="00E9541C" w14:paraId="15A2D841" w14:textId="074BAAAF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</w:tcPr>
          <w:p w:rsidRPr="00816F70" w:rsidR="00E9541C" w:rsidP="006726D3" w:rsidRDefault="00816F70" w14:paraId="37EFD0F5" w14:textId="1EA180A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5</w:t>
            </w:r>
          </w:p>
        </w:tc>
        <w:tc>
          <w:tcPr>
            <w:tcW w:w="0" w:type="auto"/>
          </w:tcPr>
          <w:p w:rsidRPr="00816F70" w:rsidR="00E9541C" w:rsidP="006726D3" w:rsidRDefault="00E9541C" w14:paraId="258E83A4" w14:textId="570D6530">
            <w:pPr>
              <w:rPr>
                <w:rFonts w:ascii="Times New Roman" w:hAnsi="Times New Roman" w:cs="Times New Roman"/>
              </w:rPr>
            </w:pPr>
            <w:r w:rsidRPr="00816F70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0" w:type="auto"/>
            <w:vMerge/>
          </w:tcPr>
          <w:p w:rsidRPr="00816F70" w:rsidR="00E9541C" w:rsidP="006726D3" w:rsidRDefault="00E9541C" w14:paraId="29AE3A4E" w14:textId="6D27A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Pr="00816F70" w:rsidR="00E9541C" w:rsidP="006726D3" w:rsidRDefault="00E9541C" w14:paraId="168BC72E" w14:textId="77777777">
            <w:pPr>
              <w:rPr>
                <w:rFonts w:ascii="Times New Roman" w:hAnsi="Times New Roman" w:cs="Times New Roman"/>
              </w:rPr>
            </w:pPr>
          </w:p>
        </w:tc>
      </w:tr>
    </w:tbl>
    <w:p w:rsidRPr="002310DC" w:rsidR="002310DC" w:rsidRDefault="002310DC" w14:paraId="58F60E40" w14:textId="77777777">
      <w:pPr>
        <w:rPr>
          <w:rFonts w:ascii="Times New Roman" w:hAnsi="Times New Roman" w:cs="Times New Roman"/>
        </w:rPr>
      </w:pPr>
    </w:p>
    <w:sectPr w:rsidRPr="002310DC" w:rsidR="002310DC" w:rsidSect="006726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C6863A" w14:textId="77777777" w:rsidR="00F60FAA" w:rsidRDefault="00F60FAA" w:rsidP="00591D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9C652F" w14:textId="77777777" w:rsidR="00F60FAA" w:rsidRDefault="00F60FAA" w:rsidP="00591D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C4CBB" w14:textId="77777777" w:rsidR="00F60FAA" w:rsidRDefault="00F60FAA" w:rsidP="00591D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28212B" w14:textId="77777777" w:rsidR="00F60FAA" w:rsidRDefault="00F60FAA" w:rsidP="00591D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2B"/>
    <w:rsid w:val="00066685"/>
    <w:rsid w:val="00114D2B"/>
    <w:rsid w:val="00131D62"/>
    <w:rsid w:val="002310DC"/>
    <w:rsid w:val="002D6579"/>
    <w:rsid w:val="003107BC"/>
    <w:rsid w:val="00354B43"/>
    <w:rsid w:val="003874F4"/>
    <w:rsid w:val="0039643C"/>
    <w:rsid w:val="00463426"/>
    <w:rsid w:val="004E20B6"/>
    <w:rsid w:val="00541440"/>
    <w:rsid w:val="00591D06"/>
    <w:rsid w:val="005B34BF"/>
    <w:rsid w:val="0061045B"/>
    <w:rsid w:val="006726D3"/>
    <w:rsid w:val="006B1355"/>
    <w:rsid w:val="006E1AD9"/>
    <w:rsid w:val="007018B6"/>
    <w:rsid w:val="00754358"/>
    <w:rsid w:val="007F1732"/>
    <w:rsid w:val="008027FE"/>
    <w:rsid w:val="00816F70"/>
    <w:rsid w:val="00957E0B"/>
    <w:rsid w:val="00A023DF"/>
    <w:rsid w:val="00A335C6"/>
    <w:rsid w:val="00AB21AC"/>
    <w:rsid w:val="00AD53BB"/>
    <w:rsid w:val="00B17D9D"/>
    <w:rsid w:val="00BA6AFB"/>
    <w:rsid w:val="00C4436F"/>
    <w:rsid w:val="00C777AB"/>
    <w:rsid w:val="00D471CA"/>
    <w:rsid w:val="00D94DE4"/>
    <w:rsid w:val="00E9541C"/>
    <w:rsid w:val="00EB09C3"/>
    <w:rsid w:val="00F473D4"/>
    <w:rsid w:val="00F603A5"/>
    <w:rsid w:val="00F6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293EB"/>
  <w15:chartTrackingRefBased/>
  <w15:docId w15:val="{493F5E42-A909-4389-9410-3B35CEE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4D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4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4D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4D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4D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4D2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4D2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4D2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4D2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4D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4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4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4D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4D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4D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4D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4D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4D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4D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4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4D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4D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4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4D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4D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4D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4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4D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4D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1D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1D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1D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1D06"/>
    <w:rPr>
      <w:sz w:val="18"/>
      <w:szCs w:val="18"/>
    </w:rPr>
  </w:style>
  <w:style w:type="table" w:styleId="af2">
    <w:name w:val="Table Grid"/>
    <w:basedOn w:val="a1"/>
    <w:uiPriority w:val="39"/>
    <w:rsid w:val="00231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23E73C-6586-45CB-8E94-87C53D3BA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9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wei Zhang</dc:creator>
  <cp:keywords/>
  <dc:description/>
  <cp:lastModifiedBy>Qiwei Zhang</cp:lastModifiedBy>
  <cp:revision>14</cp:revision>
  <dcterms:created xsi:type="dcterms:W3CDTF">2025-03-24T08:49:00Z</dcterms:created>
  <dcterms:modified xsi:type="dcterms:W3CDTF">2025-10-02T02:34:00Z</dcterms:modified>
</cp:coreProperties>
</file>